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985C5" w14:textId="77777777" w:rsidR="001A330B" w:rsidRDefault="00EB4C2B" w:rsidP="0002105B">
      <w:pPr>
        <w:pStyle w:val="Title"/>
      </w:pPr>
      <w:r w:rsidRPr="008D29CD">
        <w:t xml:space="preserve">Heroin-HIV-1 (H2) vaccine: Induction of dual </w:t>
      </w:r>
      <w:r w:rsidR="0002105B">
        <w:t>immuno</w:t>
      </w:r>
      <w:r w:rsidR="001A330B">
        <w:t>logic effects with</w:t>
      </w:r>
    </w:p>
    <w:p w14:paraId="25EAE220" w14:textId="7F49996A" w:rsidR="0002105B" w:rsidRDefault="001A330B" w:rsidP="001A330B">
      <w:pPr>
        <w:pStyle w:val="Title"/>
        <w:rPr>
          <w:b w:val="0"/>
        </w:rPr>
      </w:pPr>
      <w:r>
        <w:t>a</w:t>
      </w:r>
      <w:bookmarkStart w:id="0" w:name="_GoBack"/>
      <w:bookmarkEnd w:id="0"/>
      <w:r>
        <w:t xml:space="preserve"> </w:t>
      </w:r>
      <w:r w:rsidR="00EB4C2B" w:rsidRPr="008D29CD">
        <w:t>heroin hapten-conjugate a</w:t>
      </w:r>
      <w:r w:rsidR="0002105B">
        <w:t>nd an HIV-1 envelope V2 peptide</w:t>
      </w:r>
    </w:p>
    <w:p w14:paraId="512FC714" w14:textId="3EF19D39" w:rsidR="00EB4C2B" w:rsidRDefault="00EB4C2B" w:rsidP="008D29CD">
      <w:pPr>
        <w:jc w:val="center"/>
        <w:rPr>
          <w:rFonts w:ascii="Times New Roman" w:hAnsi="Times New Roman"/>
          <w:b/>
        </w:rPr>
      </w:pPr>
      <w:proofErr w:type="gramStart"/>
      <w:r w:rsidRPr="008D29CD">
        <w:rPr>
          <w:rFonts w:ascii="Times New Roman" w:hAnsi="Times New Roman"/>
          <w:b/>
        </w:rPr>
        <w:t>with</w:t>
      </w:r>
      <w:proofErr w:type="gramEnd"/>
      <w:r w:rsidRPr="008D29CD">
        <w:rPr>
          <w:rFonts w:ascii="Times New Roman" w:hAnsi="Times New Roman"/>
          <w:b/>
        </w:rPr>
        <w:t xml:space="preserve"> liposomal lipid A as an adjuvant</w:t>
      </w:r>
    </w:p>
    <w:p w14:paraId="7D38406C" w14:textId="77777777" w:rsidR="008D29CD" w:rsidRPr="00EB4C2B" w:rsidRDefault="008D29CD" w:rsidP="008D29CD">
      <w:pPr>
        <w:jc w:val="center"/>
        <w:rPr>
          <w:rFonts w:ascii="Times New Roman" w:hAnsi="Times New Roman"/>
        </w:rPr>
      </w:pPr>
    </w:p>
    <w:p w14:paraId="30F53B1C" w14:textId="6BC9284A" w:rsidR="00EB4C2B" w:rsidRPr="00EB4C2B" w:rsidRDefault="00EB4C2B" w:rsidP="00EB4C2B">
      <w:pPr>
        <w:jc w:val="center"/>
        <w:rPr>
          <w:rFonts w:ascii="Times New Roman" w:hAnsi="Times New Roman"/>
        </w:rPr>
      </w:pPr>
      <w:r w:rsidRPr="00EB4C2B">
        <w:rPr>
          <w:rFonts w:ascii="Times New Roman" w:hAnsi="Times New Roman"/>
        </w:rPr>
        <w:t xml:space="preserve">Oscar B. Torres, Gary R. </w:t>
      </w:r>
      <w:proofErr w:type="spellStart"/>
      <w:r w:rsidRPr="00EB4C2B">
        <w:rPr>
          <w:rFonts w:ascii="Times New Roman" w:hAnsi="Times New Roman"/>
        </w:rPr>
        <w:t>Matyas</w:t>
      </w:r>
      <w:proofErr w:type="spellEnd"/>
      <w:r w:rsidRPr="00EB4C2B">
        <w:rPr>
          <w:rFonts w:ascii="Times New Roman" w:hAnsi="Times New Roman"/>
        </w:rPr>
        <w:t xml:space="preserve">, </w:t>
      </w:r>
      <w:proofErr w:type="spellStart"/>
      <w:r w:rsidRPr="00EB4C2B">
        <w:rPr>
          <w:rFonts w:ascii="Times New Roman" w:hAnsi="Times New Roman"/>
        </w:rPr>
        <w:t>Mangala</w:t>
      </w:r>
      <w:proofErr w:type="spellEnd"/>
      <w:r w:rsidRPr="00EB4C2B">
        <w:rPr>
          <w:rFonts w:ascii="Times New Roman" w:hAnsi="Times New Roman"/>
        </w:rPr>
        <w:t xml:space="preserve"> Rao, Kristina K. Peachman,</w:t>
      </w:r>
    </w:p>
    <w:p w14:paraId="4AE969C7" w14:textId="1F1B8CA8" w:rsidR="00EB4C2B" w:rsidRPr="00EB4C2B" w:rsidRDefault="00EB4C2B" w:rsidP="00EB4C2B">
      <w:pPr>
        <w:jc w:val="center"/>
        <w:rPr>
          <w:rFonts w:ascii="Times New Roman" w:hAnsi="Times New Roman"/>
        </w:rPr>
      </w:pPr>
      <w:r w:rsidRPr="00EB4C2B">
        <w:rPr>
          <w:rFonts w:ascii="Times New Roman" w:hAnsi="Times New Roman"/>
        </w:rPr>
        <w:t xml:space="preserve">Rashmi </w:t>
      </w:r>
      <w:proofErr w:type="spellStart"/>
      <w:r w:rsidRPr="00EB4C2B">
        <w:rPr>
          <w:rFonts w:ascii="Times New Roman" w:hAnsi="Times New Roman"/>
        </w:rPr>
        <w:t>Jalah</w:t>
      </w:r>
      <w:proofErr w:type="spellEnd"/>
      <w:r w:rsidRPr="00EB4C2B">
        <w:rPr>
          <w:rFonts w:ascii="Times New Roman" w:hAnsi="Times New Roman"/>
        </w:rPr>
        <w:t>, Zoltan Beck, Nelson L. Michael, Kenner C. Rice,</w:t>
      </w:r>
    </w:p>
    <w:p w14:paraId="0F073F54" w14:textId="778BD181" w:rsidR="00DB3BC4" w:rsidRDefault="00EB4C2B" w:rsidP="00EB4C2B">
      <w:pPr>
        <w:jc w:val="center"/>
        <w:rPr>
          <w:rFonts w:ascii="Times New Roman" w:hAnsi="Times New Roman"/>
        </w:rPr>
      </w:pPr>
      <w:r w:rsidRPr="00EB4C2B">
        <w:rPr>
          <w:rFonts w:ascii="Times New Roman" w:hAnsi="Times New Roman"/>
        </w:rPr>
        <w:t>Arthur E. Jacobson, Carl R. Alving</w:t>
      </w:r>
    </w:p>
    <w:p w14:paraId="469B281F" w14:textId="77777777" w:rsidR="008D29CD" w:rsidRPr="00EB4C2B" w:rsidRDefault="008D29CD" w:rsidP="00EB4C2B">
      <w:pPr>
        <w:jc w:val="center"/>
        <w:rPr>
          <w:rFonts w:ascii="Times New Roman" w:hAnsi="Times New Roman"/>
        </w:rPr>
      </w:pPr>
    </w:p>
    <w:p w14:paraId="49F13660" w14:textId="36853EF5" w:rsidR="00EB4C2B" w:rsidRDefault="00EB4C2B" w:rsidP="008D29CD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Supplementary Information</w:t>
      </w:r>
    </w:p>
    <w:p w14:paraId="41CE5BF3" w14:textId="77777777" w:rsidR="008D29CD" w:rsidRDefault="008D29CD" w:rsidP="008D29CD">
      <w:pPr>
        <w:jc w:val="center"/>
        <w:rPr>
          <w:rFonts w:ascii="Times New Roman" w:hAnsi="Times New Roman"/>
        </w:rPr>
      </w:pPr>
    </w:p>
    <w:p w14:paraId="135675FA" w14:textId="71F1A31A" w:rsidR="00E21117" w:rsidRDefault="00ED7FAE" w:rsidP="006C17F1">
      <w:pPr>
        <w:spacing w:line="480" w:lineRule="auto"/>
        <w:jc w:val="both"/>
        <w:rPr>
          <w:rFonts w:ascii="Times New Roman" w:hAnsi="Times New Roman"/>
          <w:szCs w:val="22"/>
        </w:rPr>
      </w:pPr>
      <w:r w:rsidRPr="00ED7FAE">
        <w:rPr>
          <w:rFonts w:ascii="Times New Roman" w:hAnsi="Times New Roman"/>
          <w:b/>
          <w:szCs w:val="22"/>
        </w:rPr>
        <w:t>Table S1.</w:t>
      </w:r>
      <w:r>
        <w:rPr>
          <w:rFonts w:ascii="Times New Roman" w:hAnsi="Times New Roman"/>
          <w:szCs w:val="22"/>
        </w:rPr>
        <w:t xml:space="preserve"> </w:t>
      </w:r>
      <w:r w:rsidR="008D29CD">
        <w:rPr>
          <w:rFonts w:ascii="Times New Roman" w:hAnsi="Times New Roman"/>
          <w:szCs w:val="22"/>
        </w:rPr>
        <w:t xml:space="preserve">Details of </w:t>
      </w:r>
      <w:r w:rsidR="00B2371F">
        <w:rPr>
          <w:rFonts w:ascii="Times New Roman" w:hAnsi="Times New Roman"/>
          <w:szCs w:val="22"/>
        </w:rPr>
        <w:t>ELISA</w:t>
      </w:r>
      <w:r w:rsidR="006C17F1" w:rsidDel="006C17F1">
        <w:rPr>
          <w:rFonts w:ascii="Times New Roman" w:hAnsi="Times New Roman"/>
          <w:szCs w:val="22"/>
        </w:rPr>
        <w:t xml:space="preserve"> </w:t>
      </w:r>
      <w:r w:rsidR="008D29CD">
        <w:rPr>
          <w:rFonts w:ascii="Times New Roman" w:hAnsi="Times New Roman"/>
          <w:szCs w:val="22"/>
        </w:rPr>
        <w:t>assays used for detecting antibodies to different antigens</w:t>
      </w:r>
      <w:r w:rsidR="00EE00A6">
        <w:rPr>
          <w:rFonts w:ascii="Times New Roman" w:hAnsi="Times New Roman"/>
          <w:szCs w:val="22"/>
        </w:rPr>
        <w:t>.</w:t>
      </w:r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1278"/>
        <w:gridCol w:w="900"/>
        <w:gridCol w:w="1530"/>
        <w:gridCol w:w="1440"/>
        <w:gridCol w:w="1260"/>
        <w:gridCol w:w="1260"/>
        <w:gridCol w:w="1260"/>
      </w:tblGrid>
      <w:tr w:rsidR="006C17F1" w:rsidRPr="006C17F1" w14:paraId="49D17D84" w14:textId="77777777" w:rsidTr="00DA031C"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CAC39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ELISA ty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7FA40" w14:textId="77777777" w:rsidR="006C17F1" w:rsidRPr="006C17F1" w:rsidRDefault="006C17F1" w:rsidP="00A53A23">
            <w:pPr>
              <w:jc w:val="center"/>
              <w:rPr>
                <w:rFonts w:ascii="Times New Roman" w:hAnsi="Times New Roman"/>
              </w:rPr>
            </w:pPr>
            <w:r w:rsidRPr="006C17F1">
              <w:rPr>
                <w:rFonts w:ascii="Times New Roman" w:hAnsi="Times New Roman"/>
              </w:rPr>
              <w:t>ELISA</w:t>
            </w:r>
          </w:p>
          <w:p w14:paraId="4F88202C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pl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7174B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Coating ag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573E3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Block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B8490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Incubation ti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94B85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Sera incubation ti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32AE6" w14:textId="35FF98C1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 xml:space="preserve">Washing </w:t>
            </w:r>
            <w:proofErr w:type="spellStart"/>
            <w:r w:rsidRPr="006C17F1">
              <w:rPr>
                <w:rFonts w:ascii="Times New Roman" w:hAnsi="Times New Roman"/>
              </w:rPr>
              <w:t>buffer</w:t>
            </w:r>
            <w:r w:rsidR="00885535" w:rsidRPr="00885535"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</w:tr>
      <w:tr w:rsidR="006C17F1" w:rsidRPr="006C17F1" w14:paraId="26F9E18B" w14:textId="77777777" w:rsidTr="00DA031C"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</w:tcPr>
          <w:p w14:paraId="04C90121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CV2 or LV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2E3D101A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“U” bottom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79F895D" w14:textId="77777777" w:rsidR="006C17F1" w:rsidRPr="006C17F1" w:rsidRDefault="006C17F1" w:rsidP="00A53A23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C17F1">
              <w:rPr>
                <w:rFonts w:ascii="Times New Roman" w:hAnsi="Times New Roman"/>
              </w:rPr>
              <w:t>Streptavidin</w:t>
            </w:r>
            <w:r w:rsidRPr="006C17F1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6C17F1">
              <w:rPr>
                <w:rFonts w:ascii="Times New Roman" w:hAnsi="Times New Roman"/>
              </w:rPr>
              <w:t>/</w:t>
            </w:r>
          </w:p>
          <w:p w14:paraId="3E659F69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biotin-V2</w:t>
            </w:r>
            <w:r w:rsidRPr="006C17F1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BA144E7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0.5% BSA, 0.5% casei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54DD2FE1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 xml:space="preserve">2 </w:t>
            </w:r>
            <w:proofErr w:type="spellStart"/>
            <w:r w:rsidRPr="006C17F1">
              <w:rPr>
                <w:rFonts w:ascii="Times New Roman" w:hAnsi="Times New Roman"/>
              </w:rPr>
              <w:t>hr</w:t>
            </w:r>
            <w:proofErr w:type="spellEnd"/>
            <w:r w:rsidRPr="006C17F1">
              <w:rPr>
                <w:rFonts w:ascii="Times New Roman" w:hAnsi="Times New Roman"/>
              </w:rPr>
              <w:t>, RT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44829C09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Overnight, 4 °C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61A8E22E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1x DPBS, pH 7.4</w:t>
            </w:r>
          </w:p>
        </w:tc>
      </w:tr>
      <w:tr w:rsidR="006C17F1" w:rsidRPr="006C17F1" w14:paraId="012879F2" w14:textId="77777777" w:rsidTr="00DA031C"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</w:tcPr>
          <w:p w14:paraId="5B4E5B60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gp70-V1V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68144F75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“U” bottom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6E3936AF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gp70-V1V2</w:t>
            </w:r>
            <w:r w:rsidRPr="006C17F1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23F3C918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0.5% milk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5A765863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Overnight, 4 °C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0929B06D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 xml:space="preserve">1 </w:t>
            </w:r>
            <w:proofErr w:type="spellStart"/>
            <w:r w:rsidRPr="006C17F1">
              <w:rPr>
                <w:rFonts w:ascii="Times New Roman" w:hAnsi="Times New Roman"/>
              </w:rPr>
              <w:t>hr</w:t>
            </w:r>
            <w:proofErr w:type="spellEnd"/>
            <w:r w:rsidRPr="006C17F1">
              <w:rPr>
                <w:rFonts w:ascii="Times New Roman" w:hAnsi="Times New Roman"/>
              </w:rPr>
              <w:t>, RT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1F61ECA3" w14:textId="77777777" w:rsidR="006C17F1" w:rsidRPr="006C17F1" w:rsidRDefault="006C17F1" w:rsidP="00A53A23">
            <w:pPr>
              <w:jc w:val="center"/>
              <w:rPr>
                <w:rFonts w:ascii="Times New Roman" w:hAnsi="Times New Roman"/>
              </w:rPr>
            </w:pPr>
            <w:r w:rsidRPr="006C17F1">
              <w:rPr>
                <w:rFonts w:ascii="Times New Roman" w:hAnsi="Times New Roman"/>
              </w:rPr>
              <w:t>1x DPBS,</w:t>
            </w:r>
          </w:p>
          <w:p w14:paraId="0ABFF50C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 xml:space="preserve">pH 7.4  </w:t>
            </w:r>
          </w:p>
        </w:tc>
      </w:tr>
      <w:tr w:rsidR="006C17F1" w:rsidRPr="006C17F1" w14:paraId="60D9C78E" w14:textId="77777777" w:rsidTr="00DA031C"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</w:tcPr>
          <w:p w14:paraId="08DAEF51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gp12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521BA4F5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flat bottom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099428A1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gp120</w:t>
            </w:r>
            <w:r w:rsidRPr="006C17F1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3E76D93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0.5% milk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30636603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 xml:space="preserve">2 </w:t>
            </w:r>
            <w:proofErr w:type="spellStart"/>
            <w:r w:rsidRPr="006C17F1">
              <w:rPr>
                <w:rFonts w:ascii="Times New Roman" w:hAnsi="Times New Roman"/>
              </w:rPr>
              <w:t>hr</w:t>
            </w:r>
            <w:proofErr w:type="spellEnd"/>
            <w:r w:rsidRPr="006C17F1">
              <w:rPr>
                <w:rFonts w:ascii="Times New Roman" w:hAnsi="Times New Roman"/>
              </w:rPr>
              <w:t>, RT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04D511C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 xml:space="preserve">1 </w:t>
            </w:r>
            <w:proofErr w:type="spellStart"/>
            <w:r w:rsidRPr="006C17F1">
              <w:rPr>
                <w:rFonts w:ascii="Times New Roman" w:hAnsi="Times New Roman"/>
              </w:rPr>
              <w:t>hr</w:t>
            </w:r>
            <w:proofErr w:type="spellEnd"/>
            <w:r w:rsidRPr="006C17F1">
              <w:rPr>
                <w:rFonts w:ascii="Times New Roman" w:hAnsi="Times New Roman"/>
              </w:rPr>
              <w:t>, RT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612D9F13" w14:textId="77777777" w:rsidR="006C17F1" w:rsidRPr="006C17F1" w:rsidRDefault="006C17F1" w:rsidP="00A53A23">
            <w:pPr>
              <w:jc w:val="center"/>
              <w:rPr>
                <w:rFonts w:ascii="Times New Roman" w:hAnsi="Times New Roman"/>
              </w:rPr>
            </w:pPr>
            <w:r w:rsidRPr="006C17F1">
              <w:rPr>
                <w:rFonts w:ascii="Times New Roman" w:hAnsi="Times New Roman"/>
              </w:rPr>
              <w:t xml:space="preserve">TBS, </w:t>
            </w:r>
          </w:p>
          <w:p w14:paraId="2E3C7824" w14:textId="77777777" w:rsidR="006C17F1" w:rsidRPr="006C17F1" w:rsidRDefault="006C17F1" w:rsidP="00A53A23">
            <w:pPr>
              <w:jc w:val="center"/>
            </w:pPr>
            <w:r w:rsidRPr="006C17F1">
              <w:rPr>
                <w:rFonts w:ascii="Times New Roman" w:hAnsi="Times New Roman"/>
              </w:rPr>
              <w:t>pH 7.4</w:t>
            </w:r>
          </w:p>
        </w:tc>
      </w:tr>
      <w:tr w:rsidR="006C17F1" w:rsidRPr="006C17F1" w14:paraId="567BFECC" w14:textId="77777777" w:rsidTr="00A53A23">
        <w:tc>
          <w:tcPr>
            <w:tcW w:w="8928" w:type="dxa"/>
            <w:gridSpan w:val="7"/>
            <w:tcBorders>
              <w:left w:val="nil"/>
              <w:bottom w:val="nil"/>
              <w:right w:val="nil"/>
            </w:tcBorders>
          </w:tcPr>
          <w:p w14:paraId="1DC9818F" w14:textId="77777777" w:rsidR="006C17F1" w:rsidRPr="006C17F1" w:rsidRDefault="006C17F1" w:rsidP="00A53A23">
            <w:pPr>
              <w:rPr>
                <w:rFonts w:ascii="Times New Roman" w:hAnsi="Times New Roman"/>
              </w:rPr>
            </w:pPr>
            <w:r w:rsidRPr="006C17F1">
              <w:rPr>
                <w:rFonts w:ascii="Times New Roman" w:hAnsi="Times New Roman"/>
                <w:vertAlign w:val="superscript"/>
              </w:rPr>
              <w:t xml:space="preserve">a </w:t>
            </w:r>
            <w:r w:rsidRPr="006C17F1">
              <w:rPr>
                <w:rFonts w:ascii="Times New Roman" w:hAnsi="Times New Roman"/>
              </w:rPr>
              <w:t xml:space="preserve">Overnight at 4 °C with streptavidin (200 ng) followed by biotin-V2 for 1 </w:t>
            </w:r>
            <w:proofErr w:type="spellStart"/>
            <w:r w:rsidRPr="006C17F1">
              <w:rPr>
                <w:rFonts w:ascii="Times New Roman" w:hAnsi="Times New Roman"/>
              </w:rPr>
              <w:t>hr</w:t>
            </w:r>
            <w:proofErr w:type="spellEnd"/>
            <w:r w:rsidRPr="006C17F1">
              <w:rPr>
                <w:rFonts w:ascii="Times New Roman" w:hAnsi="Times New Roman"/>
              </w:rPr>
              <w:t xml:space="preserve"> at 37 °C</w:t>
            </w:r>
          </w:p>
        </w:tc>
      </w:tr>
      <w:tr w:rsidR="006C17F1" w:rsidRPr="006C17F1" w14:paraId="63B8DAE8" w14:textId="77777777" w:rsidTr="00A53A23">
        <w:tc>
          <w:tcPr>
            <w:tcW w:w="892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DEACC9F" w14:textId="77777777" w:rsidR="006C17F1" w:rsidRPr="006C17F1" w:rsidRDefault="006C17F1" w:rsidP="00A53A23">
            <w:pPr>
              <w:rPr>
                <w:rFonts w:ascii="Times New Roman" w:hAnsi="Times New Roman"/>
              </w:rPr>
            </w:pPr>
            <w:r w:rsidRPr="006C17F1">
              <w:rPr>
                <w:rFonts w:ascii="Times New Roman" w:hAnsi="Times New Roman"/>
                <w:vertAlign w:val="superscript"/>
              </w:rPr>
              <w:t xml:space="preserve">b </w:t>
            </w:r>
            <w:r w:rsidRPr="006C17F1">
              <w:rPr>
                <w:rFonts w:ascii="Times New Roman" w:hAnsi="Times New Roman"/>
                <w:color w:val="131413"/>
              </w:rPr>
              <w:t>100 ng of coating antigen</w:t>
            </w:r>
          </w:p>
        </w:tc>
      </w:tr>
      <w:tr w:rsidR="006C17F1" w:rsidRPr="006C17F1" w14:paraId="7C36D545" w14:textId="77777777" w:rsidTr="006C17F1">
        <w:trPr>
          <w:trHeight w:val="60"/>
        </w:trPr>
        <w:tc>
          <w:tcPr>
            <w:tcW w:w="892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5B2ECE5" w14:textId="77777777" w:rsidR="006C17F1" w:rsidRPr="006C17F1" w:rsidRDefault="006C17F1" w:rsidP="00A53A23">
            <w:pPr>
              <w:rPr>
                <w:rFonts w:ascii="Times New Roman" w:hAnsi="Times New Roman"/>
              </w:rPr>
            </w:pPr>
            <w:r w:rsidRPr="006C17F1">
              <w:rPr>
                <w:rFonts w:ascii="Times New Roman" w:hAnsi="Times New Roman"/>
                <w:vertAlign w:val="superscript"/>
              </w:rPr>
              <w:t xml:space="preserve">c </w:t>
            </w:r>
            <w:r w:rsidRPr="006C17F1">
              <w:rPr>
                <w:rFonts w:ascii="Times New Roman" w:hAnsi="Times New Roman"/>
              </w:rPr>
              <w:t>with 0.1% Tween 20</w:t>
            </w:r>
          </w:p>
        </w:tc>
      </w:tr>
    </w:tbl>
    <w:p w14:paraId="47E20158" w14:textId="77777777" w:rsidR="003E1C42" w:rsidRDefault="003E1C42">
      <w:pPr>
        <w:rPr>
          <w:rFonts w:ascii="Times New Roman" w:hAnsi="Times New Roman"/>
          <w:b/>
          <w:szCs w:val="22"/>
        </w:rPr>
      </w:pPr>
    </w:p>
    <w:p w14:paraId="25D15EDE" w14:textId="77777777" w:rsidR="00EB4C2B" w:rsidRDefault="00EB4C2B">
      <w:pPr>
        <w:rPr>
          <w:rFonts w:ascii="Times New Roman" w:hAnsi="Times New Roman"/>
          <w:b/>
          <w:szCs w:val="22"/>
        </w:rPr>
      </w:pPr>
    </w:p>
    <w:p w14:paraId="4CFEED59" w14:textId="6AE449D8" w:rsidR="0058214F" w:rsidRDefault="0058214F">
      <w:pPr>
        <w:rPr>
          <w:rFonts w:ascii="Times New Roman" w:hAnsi="Times New Roman"/>
          <w:b/>
          <w:szCs w:val="22"/>
        </w:rPr>
      </w:pPr>
      <w:r w:rsidRPr="00D967B8">
        <w:rPr>
          <w:rFonts w:ascii="Times New Roman" w:hAnsi="Times New Roman"/>
          <w:b/>
          <w:szCs w:val="22"/>
        </w:rPr>
        <w:t>Figure S1.</w:t>
      </w:r>
      <w:r>
        <w:rPr>
          <w:rFonts w:ascii="Times New Roman" w:hAnsi="Times New Roman"/>
          <w:szCs w:val="22"/>
        </w:rPr>
        <w:t xml:space="preserve"> </w:t>
      </w:r>
      <w:r>
        <w:rPr>
          <w:rFonts w:ascii="Times New Roman" w:hAnsi="Times New Roman"/>
        </w:rPr>
        <w:t>IgG subclass profiles of anti-CV2 sera.</w:t>
      </w:r>
    </w:p>
    <w:p w14:paraId="515941C2" w14:textId="4E989539" w:rsidR="00E21117" w:rsidRDefault="007E2DB7" w:rsidP="00D84771">
      <w:pPr>
        <w:spacing w:line="480" w:lineRule="auto"/>
        <w:jc w:val="both"/>
        <w:rPr>
          <w:rFonts w:ascii="Times New Roman" w:hAnsi="Times New Roman"/>
          <w:b/>
          <w:szCs w:val="22"/>
        </w:rPr>
      </w:pPr>
      <w:r>
        <w:rPr>
          <w:rFonts w:ascii="Times New Roman" w:hAnsi="Times New Roman"/>
          <w:noProof/>
          <w:szCs w:val="22"/>
        </w:rPr>
        <w:drawing>
          <wp:anchor distT="0" distB="0" distL="114300" distR="114300" simplePos="0" relativeHeight="251658240" behindDoc="1" locked="0" layoutInCell="1" allowOverlap="1" wp14:anchorId="75F9A07A" wp14:editId="4895D688">
            <wp:simplePos x="0" y="0"/>
            <wp:positionH relativeFrom="column">
              <wp:posOffset>1085850</wp:posOffset>
            </wp:positionH>
            <wp:positionV relativeFrom="paragraph">
              <wp:posOffset>146685</wp:posOffset>
            </wp:positionV>
            <wp:extent cx="3451842" cy="2266575"/>
            <wp:effectExtent l="0" t="0" r="0" b="635"/>
            <wp:wrapNone/>
            <wp:docPr id="1" name="Picture 1" descr="Macintosh HD:Users:otorres:Desktop:Immune Response-IgG subclass_CV2-SI_palm-LV2 vs palm-CV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otorres:Desktop:Immune Response-IgG subclass_CV2-SI_palm-LV2 vs palm-CV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0259" cy="2272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F8B8B5" w14:textId="7D41564C" w:rsidR="00E21117" w:rsidRDefault="00E21117" w:rsidP="00D84771">
      <w:pPr>
        <w:spacing w:line="480" w:lineRule="auto"/>
        <w:jc w:val="both"/>
        <w:rPr>
          <w:rFonts w:ascii="Times New Roman" w:hAnsi="Times New Roman"/>
          <w:b/>
          <w:szCs w:val="22"/>
        </w:rPr>
      </w:pPr>
    </w:p>
    <w:p w14:paraId="3ED2DD22" w14:textId="77777777" w:rsidR="00E21117" w:rsidRDefault="00E21117" w:rsidP="00D84771">
      <w:pPr>
        <w:spacing w:line="480" w:lineRule="auto"/>
        <w:jc w:val="both"/>
        <w:rPr>
          <w:rFonts w:ascii="Times New Roman" w:hAnsi="Times New Roman"/>
          <w:b/>
          <w:szCs w:val="22"/>
        </w:rPr>
      </w:pPr>
    </w:p>
    <w:p w14:paraId="5649278B" w14:textId="77777777" w:rsidR="00D56197" w:rsidRDefault="00D56197" w:rsidP="00D56197">
      <w:pPr>
        <w:jc w:val="both"/>
        <w:rPr>
          <w:rFonts w:ascii="Times New Roman" w:hAnsi="Times New Roman"/>
          <w:b/>
          <w:szCs w:val="22"/>
        </w:rPr>
      </w:pPr>
    </w:p>
    <w:p w14:paraId="4F7ED1EB" w14:textId="77777777" w:rsidR="00D56197" w:rsidRDefault="00D56197" w:rsidP="00D56197">
      <w:pPr>
        <w:jc w:val="both"/>
        <w:rPr>
          <w:rFonts w:ascii="Times New Roman" w:hAnsi="Times New Roman"/>
          <w:b/>
          <w:szCs w:val="22"/>
        </w:rPr>
      </w:pPr>
    </w:p>
    <w:p w14:paraId="4F47F6B7" w14:textId="77777777" w:rsidR="00D56197" w:rsidRDefault="00D56197" w:rsidP="00D56197">
      <w:pPr>
        <w:jc w:val="both"/>
        <w:rPr>
          <w:rFonts w:ascii="Times New Roman" w:hAnsi="Times New Roman"/>
          <w:b/>
          <w:szCs w:val="22"/>
        </w:rPr>
      </w:pPr>
    </w:p>
    <w:p w14:paraId="16D0BC39" w14:textId="77777777" w:rsidR="00D56197" w:rsidRDefault="00D56197" w:rsidP="00D56197">
      <w:pPr>
        <w:jc w:val="both"/>
        <w:rPr>
          <w:rFonts w:ascii="Times New Roman" w:hAnsi="Times New Roman"/>
          <w:b/>
          <w:szCs w:val="22"/>
        </w:rPr>
      </w:pPr>
    </w:p>
    <w:p w14:paraId="60D1A634" w14:textId="77777777" w:rsidR="00D56197" w:rsidRDefault="00D56197" w:rsidP="00D56197">
      <w:pPr>
        <w:jc w:val="both"/>
        <w:rPr>
          <w:rFonts w:ascii="Times New Roman" w:hAnsi="Times New Roman"/>
          <w:b/>
          <w:szCs w:val="22"/>
        </w:rPr>
      </w:pPr>
    </w:p>
    <w:p w14:paraId="65E20E60" w14:textId="77777777" w:rsidR="00D56197" w:rsidRDefault="00D56197" w:rsidP="00D56197">
      <w:pPr>
        <w:jc w:val="both"/>
        <w:rPr>
          <w:rFonts w:ascii="Times New Roman" w:hAnsi="Times New Roman"/>
          <w:b/>
          <w:szCs w:val="22"/>
        </w:rPr>
      </w:pPr>
    </w:p>
    <w:p w14:paraId="2C4E71E3" w14:textId="77777777" w:rsidR="00D56197" w:rsidRDefault="00D56197" w:rsidP="00D56197">
      <w:pPr>
        <w:jc w:val="both"/>
        <w:rPr>
          <w:rFonts w:ascii="Times New Roman" w:hAnsi="Times New Roman"/>
          <w:b/>
          <w:szCs w:val="22"/>
        </w:rPr>
      </w:pPr>
    </w:p>
    <w:p w14:paraId="5873D25A" w14:textId="77777777" w:rsidR="00D56197" w:rsidRDefault="00D56197" w:rsidP="00D56197">
      <w:pPr>
        <w:jc w:val="both"/>
        <w:rPr>
          <w:rFonts w:ascii="Times New Roman" w:hAnsi="Times New Roman"/>
          <w:b/>
          <w:szCs w:val="22"/>
        </w:rPr>
      </w:pPr>
    </w:p>
    <w:p w14:paraId="1DC600D5" w14:textId="74388626" w:rsidR="004A3FEF" w:rsidRDefault="004A3FEF" w:rsidP="00D56197">
      <w:pPr>
        <w:jc w:val="both"/>
        <w:rPr>
          <w:rFonts w:ascii="Times New Roman" w:hAnsi="Times New Roman"/>
        </w:rPr>
      </w:pPr>
      <w:r w:rsidRPr="004A3FEF">
        <w:rPr>
          <w:rFonts w:ascii="Times New Roman" w:hAnsi="Times New Roman"/>
        </w:rPr>
        <w:t>Mice (6 mice/formulation) were immunized wi</w:t>
      </w:r>
      <w:r>
        <w:rPr>
          <w:rFonts w:ascii="Times New Roman" w:hAnsi="Times New Roman"/>
        </w:rPr>
        <w:t>th palm-LV2 or palm-CV2 and bled at week 9</w:t>
      </w:r>
      <w:r w:rsidRPr="004A3FEF">
        <w:rPr>
          <w:rFonts w:ascii="Times New Roman" w:hAnsi="Times New Roman"/>
        </w:rPr>
        <w:t>. Individual serum samp</w:t>
      </w:r>
      <w:r>
        <w:rPr>
          <w:rFonts w:ascii="Times New Roman" w:hAnsi="Times New Roman"/>
        </w:rPr>
        <w:t xml:space="preserve">les were analyzed by </w:t>
      </w:r>
      <w:r w:rsidR="005E6684" w:rsidRPr="009851CF">
        <w:rPr>
          <w:rFonts w:ascii="Times New Roman" w:hAnsi="Times New Roman"/>
        </w:rPr>
        <w:t xml:space="preserve">IgG subclass </w:t>
      </w:r>
      <w:r w:rsidRPr="009851CF">
        <w:rPr>
          <w:rFonts w:ascii="Times New Roman" w:hAnsi="Times New Roman"/>
        </w:rPr>
        <w:t>ELISA</w:t>
      </w:r>
      <w:r w:rsidR="00E21117">
        <w:rPr>
          <w:rFonts w:ascii="Times New Roman" w:hAnsi="Times New Roman"/>
        </w:rPr>
        <w:t xml:space="preserve"> as described </w:t>
      </w:r>
      <w:r w:rsidR="0058214F">
        <w:rPr>
          <w:rFonts w:ascii="Times New Roman" w:hAnsi="Times New Roman"/>
        </w:rPr>
        <w:t>before</w:t>
      </w:r>
      <w:r w:rsidR="00757360">
        <w:rPr>
          <w:rFonts w:ascii="Times New Roman" w:hAnsi="Times New Roman"/>
        </w:rPr>
        <w:t>.</w:t>
      </w:r>
      <w:r w:rsidR="0058214F" w:rsidRPr="0058214F">
        <w:rPr>
          <w:rFonts w:ascii="Times New Roman" w:hAnsi="Times New Roman"/>
          <w:vertAlign w:val="superscript"/>
        </w:rPr>
        <w:t>1</w:t>
      </w:r>
      <w:r w:rsidRPr="009851CF">
        <w:rPr>
          <w:rFonts w:ascii="Times New Roman" w:hAnsi="Times New Roman"/>
        </w:rPr>
        <w:t xml:space="preserve"> Values are mean IgG subclasses (μg/mL) ± SEM.</w:t>
      </w:r>
      <w:r w:rsidR="0074263C" w:rsidRPr="009851CF">
        <w:rPr>
          <w:rFonts w:ascii="Times New Roman" w:hAnsi="Times New Roman"/>
        </w:rPr>
        <w:t xml:space="preserve"> </w:t>
      </w:r>
      <w:r w:rsidR="00C468F6">
        <w:rPr>
          <w:rFonts w:ascii="Times New Roman" w:hAnsi="Times New Roman"/>
        </w:rPr>
        <w:t>Although wide variation</w:t>
      </w:r>
      <w:r w:rsidR="00122C95">
        <w:rPr>
          <w:rFonts w:ascii="Times New Roman" w:hAnsi="Times New Roman"/>
        </w:rPr>
        <w:t>s were</w:t>
      </w:r>
      <w:r w:rsidR="00C468F6">
        <w:rPr>
          <w:rFonts w:ascii="Times New Roman" w:hAnsi="Times New Roman"/>
        </w:rPr>
        <w:t xml:space="preserve"> observed among the</w:t>
      </w:r>
      <w:r w:rsidR="00EE00A6">
        <w:rPr>
          <w:rFonts w:ascii="Times New Roman" w:hAnsi="Times New Roman"/>
        </w:rPr>
        <w:t xml:space="preserve"> mice immunized with palm-</w:t>
      </w:r>
      <w:r w:rsidR="00C468F6">
        <w:rPr>
          <w:rFonts w:ascii="Times New Roman" w:hAnsi="Times New Roman"/>
        </w:rPr>
        <w:t>CV2, t</w:t>
      </w:r>
      <w:r w:rsidR="0074263C" w:rsidRPr="009851CF">
        <w:rPr>
          <w:rFonts w:ascii="Times New Roman" w:hAnsi="Times New Roman"/>
        </w:rPr>
        <w:t xml:space="preserve">here </w:t>
      </w:r>
      <w:r w:rsidR="00122C95">
        <w:rPr>
          <w:rFonts w:ascii="Times New Roman" w:hAnsi="Times New Roman"/>
        </w:rPr>
        <w:t>was</w:t>
      </w:r>
      <w:r w:rsidR="00EA30E6" w:rsidRPr="009851CF">
        <w:rPr>
          <w:rFonts w:ascii="Times New Roman" w:hAnsi="Times New Roman"/>
        </w:rPr>
        <w:t xml:space="preserve"> no significant difference between the IgG1 and IgG2a concentrations </w:t>
      </w:r>
      <w:r w:rsidR="005E6684" w:rsidRPr="009851CF">
        <w:rPr>
          <w:rFonts w:ascii="Times New Roman" w:hAnsi="Times New Roman"/>
        </w:rPr>
        <w:t xml:space="preserve">using </w:t>
      </w:r>
      <w:r w:rsidR="00925420">
        <w:rPr>
          <w:rFonts w:ascii="Times New Roman" w:hAnsi="Times New Roman"/>
        </w:rPr>
        <w:t xml:space="preserve">a </w:t>
      </w:r>
      <w:r w:rsidR="005E6684" w:rsidRPr="009851CF">
        <w:rPr>
          <w:rFonts w:ascii="Times New Roman" w:hAnsi="Times New Roman"/>
        </w:rPr>
        <w:t>Mann-Whitney t test.</w:t>
      </w:r>
    </w:p>
    <w:p w14:paraId="6ED15225" w14:textId="77777777" w:rsidR="00EB4C2B" w:rsidRPr="0074263C" w:rsidRDefault="00EB4C2B" w:rsidP="00D56197">
      <w:pPr>
        <w:jc w:val="both"/>
        <w:rPr>
          <w:rFonts w:ascii="Times New Roman" w:hAnsi="Times New Roman"/>
          <w:color w:val="0000FF"/>
          <w:szCs w:val="22"/>
        </w:rPr>
      </w:pPr>
    </w:p>
    <w:p w14:paraId="4ECAFD53" w14:textId="7B5AD526" w:rsidR="0040799A" w:rsidRPr="00757360" w:rsidRDefault="0058214F" w:rsidP="00757360">
      <w:pPr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/>
        </w:rPr>
        <w:t xml:space="preserve">1. </w:t>
      </w:r>
      <w:r w:rsidR="0080384B" w:rsidRPr="00757360">
        <w:rPr>
          <w:rFonts w:ascii="Times New Roman" w:hAnsi="Times New Roman"/>
        </w:rPr>
        <w:t xml:space="preserve">Beck Z, </w:t>
      </w:r>
      <w:proofErr w:type="spellStart"/>
      <w:r w:rsidR="0080384B" w:rsidRPr="00757360">
        <w:rPr>
          <w:rFonts w:ascii="Times New Roman" w:hAnsi="Times New Roman"/>
        </w:rPr>
        <w:t>Matyas</w:t>
      </w:r>
      <w:proofErr w:type="spellEnd"/>
      <w:r w:rsidR="0080384B" w:rsidRPr="00757360">
        <w:rPr>
          <w:rFonts w:ascii="Times New Roman" w:hAnsi="Times New Roman"/>
        </w:rPr>
        <w:t xml:space="preserve"> GR, </w:t>
      </w:r>
      <w:proofErr w:type="spellStart"/>
      <w:r w:rsidR="0080384B" w:rsidRPr="00757360">
        <w:rPr>
          <w:rFonts w:ascii="Times New Roman" w:hAnsi="Times New Roman"/>
        </w:rPr>
        <w:t>Jalah</w:t>
      </w:r>
      <w:proofErr w:type="spellEnd"/>
      <w:r w:rsidR="0080384B" w:rsidRPr="00757360">
        <w:rPr>
          <w:rFonts w:ascii="Times New Roman" w:hAnsi="Times New Roman"/>
        </w:rPr>
        <w:t xml:space="preserve"> R, Rao M, Polonis VR, Alving CR. Differential immune responses to HIV-1 envelope protein induced by liposomal adjuvant formulations containing monophosphoryl lipid A with or without QS21. </w:t>
      </w:r>
      <w:r w:rsidR="0080384B" w:rsidRPr="00757360">
        <w:rPr>
          <w:rFonts w:ascii="Times New Roman" w:hAnsi="Times New Roman"/>
          <w:i/>
        </w:rPr>
        <w:t xml:space="preserve">Vaccine </w:t>
      </w:r>
      <w:r w:rsidR="0080384B" w:rsidRPr="00757360">
        <w:rPr>
          <w:rFonts w:ascii="Times New Roman" w:hAnsi="Times New Roman"/>
          <w:b/>
        </w:rPr>
        <w:t>33</w:t>
      </w:r>
      <w:r w:rsidR="0080384B" w:rsidRPr="00757360">
        <w:rPr>
          <w:rFonts w:ascii="Times New Roman" w:hAnsi="Times New Roman"/>
        </w:rPr>
        <w:t>: 5578–5587 (2015)</w:t>
      </w:r>
    </w:p>
    <w:sectPr w:rsidR="0040799A" w:rsidRPr="00757360" w:rsidSect="0002105B">
      <w:footerReference w:type="even" r:id="rId9"/>
      <w:footerReference w:type="default" r:id="rId10"/>
      <w:pgSz w:w="12240" w:h="15840"/>
      <w:pgMar w:top="990" w:right="1800" w:bottom="99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CB067C" w14:textId="77777777" w:rsidR="00A515D6" w:rsidRDefault="00A515D6" w:rsidP="000977F1">
      <w:r>
        <w:separator/>
      </w:r>
    </w:p>
  </w:endnote>
  <w:endnote w:type="continuationSeparator" w:id="0">
    <w:p w14:paraId="2AAA5158" w14:textId="77777777" w:rsidR="00A515D6" w:rsidRDefault="00A515D6" w:rsidP="00097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CA3DB7" w14:textId="77777777" w:rsidR="00A515D6" w:rsidRDefault="00A515D6" w:rsidP="000977F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AE5684" w14:textId="77777777" w:rsidR="00A515D6" w:rsidRDefault="00A515D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77C515" w14:textId="77777777" w:rsidR="00A515D6" w:rsidRDefault="00A515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DF9BEE" w14:textId="77777777" w:rsidR="00A515D6" w:rsidRDefault="00A515D6" w:rsidP="000977F1">
      <w:r>
        <w:separator/>
      </w:r>
    </w:p>
  </w:footnote>
  <w:footnote w:type="continuationSeparator" w:id="0">
    <w:p w14:paraId="14C93FBF" w14:textId="77777777" w:rsidR="00A515D6" w:rsidRDefault="00A515D6" w:rsidP="000977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0029A8"/>
    <w:multiLevelType w:val="hybridMultilevel"/>
    <w:tmpl w:val="8F02B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CC3E18"/>
    <w:multiLevelType w:val="hybridMultilevel"/>
    <w:tmpl w:val="8F02B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293ED3"/>
    <w:multiLevelType w:val="hybridMultilevel"/>
    <w:tmpl w:val="D7E64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6F66A4"/>
    <w:multiLevelType w:val="hybridMultilevel"/>
    <w:tmpl w:val="F0E2A3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BC4"/>
    <w:rsid w:val="00001BB8"/>
    <w:rsid w:val="00016BEE"/>
    <w:rsid w:val="00017D6D"/>
    <w:rsid w:val="0002105B"/>
    <w:rsid w:val="000375B3"/>
    <w:rsid w:val="0004436A"/>
    <w:rsid w:val="00065F13"/>
    <w:rsid w:val="000663BD"/>
    <w:rsid w:val="00077009"/>
    <w:rsid w:val="000803E0"/>
    <w:rsid w:val="00082179"/>
    <w:rsid w:val="00093736"/>
    <w:rsid w:val="00094D75"/>
    <w:rsid w:val="00095CAC"/>
    <w:rsid w:val="000977F1"/>
    <w:rsid w:val="000B1AA0"/>
    <w:rsid w:val="000C2C33"/>
    <w:rsid w:val="000C55D8"/>
    <w:rsid w:val="000D082A"/>
    <w:rsid w:val="000D48D6"/>
    <w:rsid w:val="000E0342"/>
    <w:rsid w:val="000E6B39"/>
    <w:rsid w:val="000F3193"/>
    <w:rsid w:val="0010606D"/>
    <w:rsid w:val="00113E94"/>
    <w:rsid w:val="00116E2A"/>
    <w:rsid w:val="00122C95"/>
    <w:rsid w:val="00131322"/>
    <w:rsid w:val="00145122"/>
    <w:rsid w:val="00157E5D"/>
    <w:rsid w:val="00173F67"/>
    <w:rsid w:val="0018159F"/>
    <w:rsid w:val="001A22C0"/>
    <w:rsid w:val="001A330B"/>
    <w:rsid w:val="001A33EB"/>
    <w:rsid w:val="001C1841"/>
    <w:rsid w:val="001D49C0"/>
    <w:rsid w:val="001E4565"/>
    <w:rsid w:val="001E74B2"/>
    <w:rsid w:val="001F0EA1"/>
    <w:rsid w:val="001F46C5"/>
    <w:rsid w:val="00201BB7"/>
    <w:rsid w:val="002063D6"/>
    <w:rsid w:val="0021452B"/>
    <w:rsid w:val="00231578"/>
    <w:rsid w:val="00233B65"/>
    <w:rsid w:val="002362C4"/>
    <w:rsid w:val="00236D1E"/>
    <w:rsid w:val="002442E4"/>
    <w:rsid w:val="00244F12"/>
    <w:rsid w:val="00245C16"/>
    <w:rsid w:val="00251788"/>
    <w:rsid w:val="00267049"/>
    <w:rsid w:val="002708DB"/>
    <w:rsid w:val="002765DA"/>
    <w:rsid w:val="00281D09"/>
    <w:rsid w:val="002A3862"/>
    <w:rsid w:val="002A409E"/>
    <w:rsid w:val="002A42E8"/>
    <w:rsid w:val="002B3480"/>
    <w:rsid w:val="002F206A"/>
    <w:rsid w:val="00303323"/>
    <w:rsid w:val="00315346"/>
    <w:rsid w:val="00324C35"/>
    <w:rsid w:val="00326627"/>
    <w:rsid w:val="003370C0"/>
    <w:rsid w:val="0034591F"/>
    <w:rsid w:val="00354B91"/>
    <w:rsid w:val="00373C1F"/>
    <w:rsid w:val="00374022"/>
    <w:rsid w:val="00374E6A"/>
    <w:rsid w:val="00375E0F"/>
    <w:rsid w:val="00386DED"/>
    <w:rsid w:val="003A52BB"/>
    <w:rsid w:val="003C6C8D"/>
    <w:rsid w:val="003D01E3"/>
    <w:rsid w:val="003D3A6F"/>
    <w:rsid w:val="003D5F8F"/>
    <w:rsid w:val="003E1C42"/>
    <w:rsid w:val="003F004A"/>
    <w:rsid w:val="003F6519"/>
    <w:rsid w:val="004021B7"/>
    <w:rsid w:val="0040799A"/>
    <w:rsid w:val="004164F1"/>
    <w:rsid w:val="004335B6"/>
    <w:rsid w:val="00435F77"/>
    <w:rsid w:val="004368D2"/>
    <w:rsid w:val="00437B3B"/>
    <w:rsid w:val="00446E8A"/>
    <w:rsid w:val="004513F8"/>
    <w:rsid w:val="0048263C"/>
    <w:rsid w:val="00484EBF"/>
    <w:rsid w:val="00484EC5"/>
    <w:rsid w:val="004861DF"/>
    <w:rsid w:val="004905CE"/>
    <w:rsid w:val="00493705"/>
    <w:rsid w:val="004955B6"/>
    <w:rsid w:val="004A3FEF"/>
    <w:rsid w:val="004B4942"/>
    <w:rsid w:val="004C359A"/>
    <w:rsid w:val="004D4E63"/>
    <w:rsid w:val="004D6676"/>
    <w:rsid w:val="004E6110"/>
    <w:rsid w:val="004F0346"/>
    <w:rsid w:val="004F505E"/>
    <w:rsid w:val="00531CD6"/>
    <w:rsid w:val="00537806"/>
    <w:rsid w:val="00543209"/>
    <w:rsid w:val="00550EAB"/>
    <w:rsid w:val="005522CE"/>
    <w:rsid w:val="00555C29"/>
    <w:rsid w:val="00574112"/>
    <w:rsid w:val="005776E0"/>
    <w:rsid w:val="0057779B"/>
    <w:rsid w:val="0058214F"/>
    <w:rsid w:val="005878F8"/>
    <w:rsid w:val="0059070E"/>
    <w:rsid w:val="00591168"/>
    <w:rsid w:val="00591209"/>
    <w:rsid w:val="005963B3"/>
    <w:rsid w:val="005A04E9"/>
    <w:rsid w:val="005B3369"/>
    <w:rsid w:val="005C6CF2"/>
    <w:rsid w:val="005C740F"/>
    <w:rsid w:val="005E0734"/>
    <w:rsid w:val="005E3EF5"/>
    <w:rsid w:val="005E6684"/>
    <w:rsid w:val="005F6B87"/>
    <w:rsid w:val="0061054A"/>
    <w:rsid w:val="0063443A"/>
    <w:rsid w:val="00636973"/>
    <w:rsid w:val="0064799E"/>
    <w:rsid w:val="00654246"/>
    <w:rsid w:val="00667D96"/>
    <w:rsid w:val="006751C0"/>
    <w:rsid w:val="00675D63"/>
    <w:rsid w:val="00677765"/>
    <w:rsid w:val="00691D96"/>
    <w:rsid w:val="006A320F"/>
    <w:rsid w:val="006B50CE"/>
    <w:rsid w:val="006C17F1"/>
    <w:rsid w:val="006C30FA"/>
    <w:rsid w:val="006D2051"/>
    <w:rsid w:val="006D4CD8"/>
    <w:rsid w:val="006E09DD"/>
    <w:rsid w:val="006E58FF"/>
    <w:rsid w:val="006F01D1"/>
    <w:rsid w:val="00705391"/>
    <w:rsid w:val="00717333"/>
    <w:rsid w:val="00723D75"/>
    <w:rsid w:val="00733399"/>
    <w:rsid w:val="007374E4"/>
    <w:rsid w:val="007421BC"/>
    <w:rsid w:val="0074263C"/>
    <w:rsid w:val="0075350C"/>
    <w:rsid w:val="00754232"/>
    <w:rsid w:val="00757360"/>
    <w:rsid w:val="00766AB2"/>
    <w:rsid w:val="00780693"/>
    <w:rsid w:val="00787F89"/>
    <w:rsid w:val="007B08D1"/>
    <w:rsid w:val="007B6344"/>
    <w:rsid w:val="007B7679"/>
    <w:rsid w:val="007B7F22"/>
    <w:rsid w:val="007C5B7F"/>
    <w:rsid w:val="007E1F20"/>
    <w:rsid w:val="007E2DB7"/>
    <w:rsid w:val="007F0F3D"/>
    <w:rsid w:val="007F6ACE"/>
    <w:rsid w:val="0080384B"/>
    <w:rsid w:val="008066DE"/>
    <w:rsid w:val="00812A6E"/>
    <w:rsid w:val="00812B68"/>
    <w:rsid w:val="00820ED0"/>
    <w:rsid w:val="008400B3"/>
    <w:rsid w:val="00843D10"/>
    <w:rsid w:val="00844DAB"/>
    <w:rsid w:val="00860BA8"/>
    <w:rsid w:val="0087462F"/>
    <w:rsid w:val="008851BB"/>
    <w:rsid w:val="00885535"/>
    <w:rsid w:val="008A32CF"/>
    <w:rsid w:val="008A6652"/>
    <w:rsid w:val="008B197E"/>
    <w:rsid w:val="008B2E4C"/>
    <w:rsid w:val="008C383A"/>
    <w:rsid w:val="008D29CD"/>
    <w:rsid w:val="008D4D4F"/>
    <w:rsid w:val="008D52BB"/>
    <w:rsid w:val="008D684C"/>
    <w:rsid w:val="008D6DBB"/>
    <w:rsid w:val="008E7568"/>
    <w:rsid w:val="008F193F"/>
    <w:rsid w:val="008F1A95"/>
    <w:rsid w:val="00910C8C"/>
    <w:rsid w:val="00912FA4"/>
    <w:rsid w:val="00913A06"/>
    <w:rsid w:val="00925420"/>
    <w:rsid w:val="00925E9D"/>
    <w:rsid w:val="00934BF5"/>
    <w:rsid w:val="00936CFB"/>
    <w:rsid w:val="00945060"/>
    <w:rsid w:val="00945C3E"/>
    <w:rsid w:val="009465A3"/>
    <w:rsid w:val="009511A9"/>
    <w:rsid w:val="00955404"/>
    <w:rsid w:val="00965ABC"/>
    <w:rsid w:val="009662FA"/>
    <w:rsid w:val="00966DF9"/>
    <w:rsid w:val="00976AC5"/>
    <w:rsid w:val="009851CF"/>
    <w:rsid w:val="0098534E"/>
    <w:rsid w:val="009C0302"/>
    <w:rsid w:val="009C28A0"/>
    <w:rsid w:val="009C596A"/>
    <w:rsid w:val="009C5EB1"/>
    <w:rsid w:val="009D3945"/>
    <w:rsid w:val="009D7E54"/>
    <w:rsid w:val="009E0F8A"/>
    <w:rsid w:val="009E14E6"/>
    <w:rsid w:val="009E3D01"/>
    <w:rsid w:val="009E6973"/>
    <w:rsid w:val="00A00DB9"/>
    <w:rsid w:val="00A11C65"/>
    <w:rsid w:val="00A4043B"/>
    <w:rsid w:val="00A44530"/>
    <w:rsid w:val="00A46C69"/>
    <w:rsid w:val="00A515D6"/>
    <w:rsid w:val="00A60C31"/>
    <w:rsid w:val="00A6161F"/>
    <w:rsid w:val="00A679EA"/>
    <w:rsid w:val="00A73913"/>
    <w:rsid w:val="00A73A22"/>
    <w:rsid w:val="00A76CBA"/>
    <w:rsid w:val="00A87073"/>
    <w:rsid w:val="00AA1713"/>
    <w:rsid w:val="00AA6BBD"/>
    <w:rsid w:val="00AA7C1F"/>
    <w:rsid w:val="00AB0F29"/>
    <w:rsid w:val="00AB6D3B"/>
    <w:rsid w:val="00AC19E0"/>
    <w:rsid w:val="00AC5394"/>
    <w:rsid w:val="00AD0A28"/>
    <w:rsid w:val="00AD21BE"/>
    <w:rsid w:val="00AD51C6"/>
    <w:rsid w:val="00AE5D2E"/>
    <w:rsid w:val="00AF0408"/>
    <w:rsid w:val="00AF4497"/>
    <w:rsid w:val="00B00038"/>
    <w:rsid w:val="00B04A5E"/>
    <w:rsid w:val="00B15CCC"/>
    <w:rsid w:val="00B20FD8"/>
    <w:rsid w:val="00B212E8"/>
    <w:rsid w:val="00B23131"/>
    <w:rsid w:val="00B2371F"/>
    <w:rsid w:val="00B3028F"/>
    <w:rsid w:val="00B42E93"/>
    <w:rsid w:val="00B432FB"/>
    <w:rsid w:val="00B43BDD"/>
    <w:rsid w:val="00B55FE1"/>
    <w:rsid w:val="00B61822"/>
    <w:rsid w:val="00B650EB"/>
    <w:rsid w:val="00B70320"/>
    <w:rsid w:val="00B7183A"/>
    <w:rsid w:val="00B71C77"/>
    <w:rsid w:val="00BB023E"/>
    <w:rsid w:val="00BB2D62"/>
    <w:rsid w:val="00BC6741"/>
    <w:rsid w:val="00BC7586"/>
    <w:rsid w:val="00BC7A19"/>
    <w:rsid w:val="00BD08F4"/>
    <w:rsid w:val="00BF4BBF"/>
    <w:rsid w:val="00BF7B37"/>
    <w:rsid w:val="00C05239"/>
    <w:rsid w:val="00C05ED3"/>
    <w:rsid w:val="00C10676"/>
    <w:rsid w:val="00C162D9"/>
    <w:rsid w:val="00C21493"/>
    <w:rsid w:val="00C22968"/>
    <w:rsid w:val="00C22DAB"/>
    <w:rsid w:val="00C40A66"/>
    <w:rsid w:val="00C42869"/>
    <w:rsid w:val="00C42CF2"/>
    <w:rsid w:val="00C468F6"/>
    <w:rsid w:val="00C56967"/>
    <w:rsid w:val="00C56D0A"/>
    <w:rsid w:val="00C61251"/>
    <w:rsid w:val="00C63305"/>
    <w:rsid w:val="00C6480B"/>
    <w:rsid w:val="00C670B9"/>
    <w:rsid w:val="00C67AF5"/>
    <w:rsid w:val="00C713C2"/>
    <w:rsid w:val="00C71ECC"/>
    <w:rsid w:val="00C750EF"/>
    <w:rsid w:val="00C87951"/>
    <w:rsid w:val="00CA34CC"/>
    <w:rsid w:val="00CA3643"/>
    <w:rsid w:val="00CA36D8"/>
    <w:rsid w:val="00CA5B3E"/>
    <w:rsid w:val="00CB098D"/>
    <w:rsid w:val="00CC0350"/>
    <w:rsid w:val="00CC4538"/>
    <w:rsid w:val="00CC6F8D"/>
    <w:rsid w:val="00CD7C2F"/>
    <w:rsid w:val="00CF2728"/>
    <w:rsid w:val="00CF2E11"/>
    <w:rsid w:val="00D05F7D"/>
    <w:rsid w:val="00D07557"/>
    <w:rsid w:val="00D10556"/>
    <w:rsid w:val="00D10936"/>
    <w:rsid w:val="00D22400"/>
    <w:rsid w:val="00D22EBA"/>
    <w:rsid w:val="00D2543A"/>
    <w:rsid w:val="00D31B54"/>
    <w:rsid w:val="00D33675"/>
    <w:rsid w:val="00D36C04"/>
    <w:rsid w:val="00D4325B"/>
    <w:rsid w:val="00D46145"/>
    <w:rsid w:val="00D56197"/>
    <w:rsid w:val="00D84771"/>
    <w:rsid w:val="00D8480B"/>
    <w:rsid w:val="00D84F8B"/>
    <w:rsid w:val="00D858DB"/>
    <w:rsid w:val="00D85D0D"/>
    <w:rsid w:val="00D90198"/>
    <w:rsid w:val="00D94FC6"/>
    <w:rsid w:val="00D967B8"/>
    <w:rsid w:val="00D96B20"/>
    <w:rsid w:val="00DA031C"/>
    <w:rsid w:val="00DA7E85"/>
    <w:rsid w:val="00DA7F50"/>
    <w:rsid w:val="00DB3A4E"/>
    <w:rsid w:val="00DB3BC4"/>
    <w:rsid w:val="00DB4D93"/>
    <w:rsid w:val="00DC7796"/>
    <w:rsid w:val="00DD16B9"/>
    <w:rsid w:val="00DD3508"/>
    <w:rsid w:val="00DD4838"/>
    <w:rsid w:val="00DE0F24"/>
    <w:rsid w:val="00DE7A23"/>
    <w:rsid w:val="00DF345B"/>
    <w:rsid w:val="00DF4097"/>
    <w:rsid w:val="00E05D28"/>
    <w:rsid w:val="00E21117"/>
    <w:rsid w:val="00E2401C"/>
    <w:rsid w:val="00E320C5"/>
    <w:rsid w:val="00E4143A"/>
    <w:rsid w:val="00E50280"/>
    <w:rsid w:val="00E53B02"/>
    <w:rsid w:val="00E64E53"/>
    <w:rsid w:val="00E74F28"/>
    <w:rsid w:val="00E852BC"/>
    <w:rsid w:val="00E929DE"/>
    <w:rsid w:val="00E95D41"/>
    <w:rsid w:val="00EA30E6"/>
    <w:rsid w:val="00EA7E27"/>
    <w:rsid w:val="00EB4C2B"/>
    <w:rsid w:val="00EB5B93"/>
    <w:rsid w:val="00EB5E92"/>
    <w:rsid w:val="00ED33F4"/>
    <w:rsid w:val="00ED7FAE"/>
    <w:rsid w:val="00EE00A6"/>
    <w:rsid w:val="00EE3916"/>
    <w:rsid w:val="00EE4155"/>
    <w:rsid w:val="00EE5FC2"/>
    <w:rsid w:val="00EE6B77"/>
    <w:rsid w:val="00EF0F2C"/>
    <w:rsid w:val="00F01D93"/>
    <w:rsid w:val="00F056C8"/>
    <w:rsid w:val="00F0617B"/>
    <w:rsid w:val="00F105AB"/>
    <w:rsid w:val="00F2051E"/>
    <w:rsid w:val="00F24C85"/>
    <w:rsid w:val="00F30156"/>
    <w:rsid w:val="00F469E2"/>
    <w:rsid w:val="00F4791E"/>
    <w:rsid w:val="00F50687"/>
    <w:rsid w:val="00F844AD"/>
    <w:rsid w:val="00F97FCB"/>
    <w:rsid w:val="00FA57E9"/>
    <w:rsid w:val="00FD0100"/>
    <w:rsid w:val="00FE24D1"/>
    <w:rsid w:val="00FE4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550796"/>
  <w14:defaultImageDpi w14:val="300"/>
  <w15:docId w15:val="{8CA8EC0C-3BEB-45DA-8579-78B785385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BC4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3B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3BC4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B3BC4"/>
  </w:style>
  <w:style w:type="table" w:styleId="TableGrid">
    <w:name w:val="Table Grid"/>
    <w:basedOn w:val="TableNormal"/>
    <w:uiPriority w:val="59"/>
    <w:rsid w:val="00DB3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3BC4"/>
  </w:style>
  <w:style w:type="paragraph" w:styleId="BalloonText">
    <w:name w:val="Balloon Text"/>
    <w:basedOn w:val="Normal"/>
    <w:link w:val="BalloonTextChar"/>
    <w:uiPriority w:val="99"/>
    <w:semiHidden/>
    <w:unhideWhenUsed/>
    <w:rsid w:val="00DB3B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BC4"/>
    <w:rPr>
      <w:rFonts w:ascii="Lucida Grande" w:eastAsia="MS Mincho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977F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77F1"/>
    <w:rPr>
      <w:rFonts w:ascii="Cambria" w:eastAsia="MS Mincho" w:hAnsi="Cambria" w:cs="Times New Roman"/>
    </w:rPr>
  </w:style>
  <w:style w:type="character" w:customStyle="1" w:styleId="st">
    <w:name w:val="st"/>
    <w:uiPriority w:val="99"/>
    <w:rsid w:val="00531CD6"/>
    <w:rPr>
      <w:rFonts w:cs="Times New Roman"/>
    </w:rPr>
  </w:style>
  <w:style w:type="character" w:styleId="Emphasis">
    <w:name w:val="Emphasis"/>
    <w:uiPriority w:val="99"/>
    <w:qFormat/>
    <w:rsid w:val="00EF0F2C"/>
    <w:rPr>
      <w:rFonts w:cs="Times New Roman"/>
      <w:i/>
      <w:iCs/>
    </w:rPr>
  </w:style>
  <w:style w:type="character" w:customStyle="1" w:styleId="jrnl">
    <w:name w:val="jrnl"/>
    <w:basedOn w:val="DefaultParagraphFont"/>
    <w:rsid w:val="00EF0F2C"/>
  </w:style>
  <w:style w:type="character" w:styleId="Hyperlink">
    <w:name w:val="Hyperlink"/>
    <w:basedOn w:val="DefaultParagraphFont"/>
    <w:uiPriority w:val="99"/>
    <w:semiHidden/>
    <w:unhideWhenUsed/>
    <w:rsid w:val="009465A3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465A3"/>
    <w:pPr>
      <w:spacing w:after="20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465A3"/>
    <w:rPr>
      <w:rFonts w:ascii="Calibri" w:eastAsiaTheme="minorHAnsi" w:hAnsi="Calibri"/>
      <w:noProof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42E93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BC7A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0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6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687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687"/>
    <w:rPr>
      <w:rFonts w:ascii="Cambria" w:eastAsia="MS Mincho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4022"/>
    <w:rPr>
      <w:rFonts w:ascii="Cambria" w:eastAsia="MS Mincho" w:hAnsi="Cambria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02105B"/>
    <w:pPr>
      <w:jc w:val="center"/>
    </w:pPr>
    <w:rPr>
      <w:rFonts w:ascii="Times New Roman" w:hAnsi="Times New Roman"/>
      <w:b/>
    </w:rPr>
  </w:style>
  <w:style w:type="character" w:customStyle="1" w:styleId="TitleChar">
    <w:name w:val="Title Char"/>
    <w:basedOn w:val="DefaultParagraphFont"/>
    <w:link w:val="Title"/>
    <w:uiPriority w:val="10"/>
    <w:rsid w:val="0002105B"/>
    <w:rPr>
      <w:rFonts w:ascii="Times New Roman" w:eastAsia="MS Mincho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2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42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42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4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BFEE02-5BEF-4BA2-9BE2-EE170010C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rphelp</dc:creator>
  <cp:keywords/>
  <dc:description/>
  <cp:lastModifiedBy>Carl Alving</cp:lastModifiedBy>
  <cp:revision>14</cp:revision>
  <cp:lastPrinted>2016-11-09T16:39:00Z</cp:lastPrinted>
  <dcterms:created xsi:type="dcterms:W3CDTF">2016-11-06T17:12:00Z</dcterms:created>
  <dcterms:modified xsi:type="dcterms:W3CDTF">2016-11-10T16:05:00Z</dcterms:modified>
</cp:coreProperties>
</file>